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502" w:rsidRPr="00EC409C" w:rsidRDefault="002E3502" w:rsidP="002E3502">
      <w:pPr>
        <w:pStyle w:val="VorformatierterText"/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EC409C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Suppl. Table: </w:t>
      </w:r>
    </w:p>
    <w:p w:rsidR="002E3502" w:rsidRPr="00EC409C" w:rsidRDefault="002E3502" w:rsidP="002E3502">
      <w:pPr>
        <w:pStyle w:val="Vorformatierter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C409C">
        <w:rPr>
          <w:rFonts w:ascii="Times New Roman" w:hAnsi="Times New Roman" w:cs="Times New Roman"/>
          <w:i/>
          <w:iCs/>
          <w:sz w:val="24"/>
          <w:szCs w:val="24"/>
          <w:lang w:val="en-GB"/>
        </w:rPr>
        <w:t>Suppl. Table 1: Primers</w:t>
      </w:r>
    </w:p>
    <w:tbl>
      <w:tblPr>
        <w:tblW w:w="9585" w:type="dxa"/>
        <w:tblInd w:w="4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31"/>
        <w:gridCol w:w="4181"/>
        <w:gridCol w:w="4273"/>
      </w:tblGrid>
      <w:tr w:rsidR="002E3502" w:rsidRPr="00EC409C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 (5' to 3')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 (5' to 3')</w:t>
            </w:r>
          </w:p>
        </w:tc>
      </w:tr>
      <w:tr w:rsidR="002E3502" w:rsidRPr="002E3502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LR3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CC ACA CAC TTC CCT GAT GA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T GAT TCT GTT GGA TGA CTG CT</w:t>
            </w:r>
          </w:p>
        </w:tc>
      </w:tr>
      <w:tr w:rsidR="002E3502" w:rsidRPr="002E3502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LR7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CT TGG CAC CTC TCA TGC TC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GT CCA CAT TGG AAA CAC CAT TT </w:t>
            </w:r>
          </w:p>
        </w:tc>
      </w:tr>
      <w:tr w:rsidR="002E3502" w:rsidRPr="002E3502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LR8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AA CAT GGT TCT CTT GAC ACT TCA G 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GC TGC AGG AGC TAT TTT GC</w:t>
            </w:r>
          </w:p>
        </w:tc>
      </w:tr>
      <w:tr w:rsidR="002E3502" w:rsidRPr="002E3502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hTLR9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AGA TGT AAG CGC CAA CCC TCT G 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CC AGC AGG AAG TCC ATA AAG GC </w:t>
            </w:r>
          </w:p>
        </w:tc>
      </w:tr>
      <w:tr w:rsidR="002E3502" w:rsidRPr="002E3502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hGAPDH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CC ACT CCT CCA CCT TTG AC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C CAA ATT CGT TGT CAT ACC AG</w:t>
            </w:r>
          </w:p>
        </w:tc>
      </w:tr>
      <w:tr w:rsidR="002E3502" w:rsidRPr="002E3502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MRPS7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G GCC GTT TCT ACC AGG TC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 TGG AGA CTC TAC CAC CA</w:t>
            </w:r>
          </w:p>
        </w:tc>
      </w:tr>
      <w:tr w:rsidR="002E3502" w:rsidRPr="002E3502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LR3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G CAG AAG TTT GGT CCA GAC C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GG GCC TGC TTG AGT AAG AAA GG</w:t>
            </w:r>
          </w:p>
        </w:tc>
      </w:tr>
      <w:tr w:rsidR="002E3502" w:rsidRPr="002E3502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LR7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AG AAA GAT GTC CTT GGC TCC C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CA AGA GGT CTG GTG GAG GA</w:t>
            </w:r>
          </w:p>
        </w:tc>
      </w:tr>
      <w:tr w:rsidR="002E3502" w:rsidRPr="00EC409C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TLR8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ACT CAC AGT ACC TGA GGC TTC G 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ATT GTT GGG CCA CTG GAG GAT G</w:t>
            </w:r>
          </w:p>
        </w:tc>
      </w:tr>
      <w:tr w:rsidR="002E3502" w:rsidRPr="002E3502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TLR9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CC TCC ATC TCC CAA CAT GGT TC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TC AGC TCA CAG GGT AGG AAG G</w:t>
            </w:r>
          </w:p>
        </w:tc>
      </w:tr>
      <w:tr w:rsidR="002E3502" w:rsidRPr="002E3502" w:rsidTr="00520621">
        <w:tc>
          <w:tcPr>
            <w:tcW w:w="11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TabellenInhalt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GAPDH</w:t>
            </w:r>
          </w:p>
        </w:tc>
        <w:tc>
          <w:tcPr>
            <w:tcW w:w="41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EC409C" w:rsidRDefault="002E3502" w:rsidP="00520621">
            <w:pPr>
              <w:pStyle w:val="VorformatierterText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GC AAG GAC ACT GAG CAA GAG AGG</w:t>
            </w:r>
          </w:p>
        </w:tc>
        <w:tc>
          <w:tcPr>
            <w:tcW w:w="42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2" w:type="dxa"/>
            </w:tcMar>
          </w:tcPr>
          <w:p w:rsidR="002E3502" w:rsidRPr="00F42F59" w:rsidRDefault="002E3502" w:rsidP="00520621">
            <w:pPr>
              <w:pStyle w:val="VorformatierterText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40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 TCT GGG ATG GAA ATT GTG AGG</w:t>
            </w:r>
          </w:p>
        </w:tc>
      </w:tr>
    </w:tbl>
    <w:p w:rsidR="009E33BA" w:rsidRPr="002E3502" w:rsidRDefault="009E33BA">
      <w:pPr>
        <w:rPr>
          <w:lang w:val="en-GB"/>
        </w:rPr>
      </w:pPr>
      <w:bookmarkStart w:id="0" w:name="_GoBack"/>
      <w:bookmarkEnd w:id="0"/>
    </w:p>
    <w:sectPr w:rsidR="009E33BA" w:rsidRPr="002E3502" w:rsidSect="00DD32C4"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502"/>
    <w:rsid w:val="002C79F3"/>
    <w:rsid w:val="002E3502"/>
    <w:rsid w:val="009E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632D5"/>
  <w15:chartTrackingRefBased/>
  <w15:docId w15:val="{64188E70-E1F2-449D-B956-10BC4DB0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3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formatierterText">
    <w:name w:val="Vorformatierter Text"/>
    <w:basedOn w:val="Standard"/>
    <w:qFormat/>
    <w:rsid w:val="002E3502"/>
    <w:pPr>
      <w:spacing w:after="200" w:line="276" w:lineRule="auto"/>
    </w:pPr>
    <w:rPr>
      <w:rFonts w:asciiTheme="minorHAnsi" w:eastAsiaTheme="minorHAnsi" w:hAnsiTheme="minorHAnsi" w:cstheme="minorBidi"/>
      <w:color w:val="00000A"/>
      <w:sz w:val="22"/>
      <w:szCs w:val="22"/>
      <w:lang w:val="en-US" w:eastAsia="en-US"/>
    </w:rPr>
  </w:style>
  <w:style w:type="paragraph" w:customStyle="1" w:styleId="TabellenInhalt">
    <w:name w:val="Tabellen Inhalt"/>
    <w:basedOn w:val="Standard"/>
    <w:qFormat/>
    <w:rsid w:val="002E3502"/>
    <w:pPr>
      <w:spacing w:after="200" w:line="276" w:lineRule="auto"/>
    </w:pPr>
    <w:rPr>
      <w:rFonts w:asciiTheme="minorHAnsi" w:eastAsiaTheme="minorHAnsi" w:hAnsiTheme="minorHAnsi" w:cstheme="minorBidi"/>
      <w:color w:val="00000A"/>
      <w:sz w:val="22"/>
      <w:szCs w:val="22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2E3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berg-Stolberg, Josef</dc:creator>
  <cp:keywords/>
  <dc:description/>
  <cp:lastModifiedBy>Stolberg-Stolberg, Josef</cp:lastModifiedBy>
  <cp:revision>1</cp:revision>
  <dcterms:created xsi:type="dcterms:W3CDTF">2022-02-15T17:33:00Z</dcterms:created>
  <dcterms:modified xsi:type="dcterms:W3CDTF">2022-02-15T17:34:00Z</dcterms:modified>
</cp:coreProperties>
</file>